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8E4E6" w14:textId="46999639" w:rsidR="00D148F8" w:rsidRPr="00C64015" w:rsidRDefault="00D148F8" w:rsidP="00D148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C640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778D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640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ronbach’s alpha and ordinal alpha values of the measured outcomes</w:t>
      </w:r>
      <w:r w:rsidRPr="00C6401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2"/>
        <w:gridCol w:w="2726"/>
        <w:gridCol w:w="2500"/>
      </w:tblGrid>
      <w:tr w:rsidR="00D148F8" w:rsidRPr="00C64015" w14:paraId="0E566579" w14:textId="77777777" w:rsidTr="00D148F8">
        <w:trPr>
          <w:trHeight w:val="1098"/>
        </w:trPr>
        <w:tc>
          <w:tcPr>
            <w:tcW w:w="22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23E32" w14:textId="77777777" w:rsidR="00D148F8" w:rsidRPr="00C64015" w:rsidRDefault="00D148F8" w:rsidP="00D148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1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8DAB4" w14:textId="280002D9" w:rsidR="00D148F8" w:rsidRPr="00C64015" w:rsidRDefault="00D148F8" w:rsidP="00D148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71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</w:t>
            </w:r>
            <w:r w:rsidR="00573806" w:rsidRPr="005738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071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9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B23BB" w14:textId="1BFD8816" w:rsidR="00D148F8" w:rsidRPr="000159D8" w:rsidRDefault="00D148F8" w:rsidP="00D148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inal alpha</w:t>
            </w:r>
            <w:r w:rsidR="005738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D148F8" w:rsidRPr="00C64015" w14:paraId="3194827F" w14:textId="77777777" w:rsidTr="00D148F8">
        <w:trPr>
          <w:trHeight w:val="36"/>
        </w:trPr>
        <w:tc>
          <w:tcPr>
            <w:tcW w:w="22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0B99C" w14:textId="77777777" w:rsidR="00D148F8" w:rsidRPr="00C64015" w:rsidRDefault="00D148F8" w:rsidP="00917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D8FE2" w14:textId="32C34DAE" w:rsidR="00D148F8" w:rsidRPr="00C64015" w:rsidRDefault="00D148F8" w:rsidP="00D148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58E64" w14:textId="0987CB3B" w:rsidR="00D148F8" w:rsidRPr="000159D8" w:rsidRDefault="00D148F8" w:rsidP="00D148F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148F8" w:rsidRPr="00C64015" w14:paraId="48BC882F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2D0" w14:textId="2C820E70" w:rsidR="00D148F8" w:rsidRPr="00C64015" w:rsidRDefault="00D148F8" w:rsidP="00917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Cognitive restraint of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ea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8F1A" w14:textId="27A9D742" w:rsidR="00D148F8" w:rsidRPr="00C64015" w:rsidRDefault="00B522C2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B49C" w14:textId="58CDFA48" w:rsidR="00D148F8" w:rsidRPr="00C6418B" w:rsidRDefault="00206101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85</w:t>
            </w:r>
          </w:p>
        </w:tc>
      </w:tr>
      <w:tr w:rsidR="00D148F8" w:rsidRPr="00C64015" w14:paraId="08BDB8B1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3FCE" w14:textId="3E679E23" w:rsidR="00D148F8" w:rsidRPr="00C64015" w:rsidRDefault="00D148F8" w:rsidP="00917583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Flexible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estra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b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7550" w14:textId="68D47D32" w:rsidR="00D148F8" w:rsidRPr="00C64015" w:rsidRDefault="005B5DFA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4FBD" w14:textId="5CD83D7A" w:rsidR="00D148F8" w:rsidRPr="00C6418B" w:rsidRDefault="00206101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83</w:t>
            </w:r>
          </w:p>
        </w:tc>
      </w:tr>
      <w:tr w:rsidR="00D148F8" w:rsidRPr="00C64015" w14:paraId="6ED35D00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629" w14:textId="7F743434" w:rsidR="00D148F8" w:rsidRPr="00C64015" w:rsidRDefault="00D148F8" w:rsidP="00917583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Rigid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estra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c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4502" w14:textId="3665FB19" w:rsidR="00D148F8" w:rsidRPr="00C64015" w:rsidRDefault="00245395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6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5024" w14:textId="5BAB4C02" w:rsidR="00D148F8" w:rsidRPr="00C6418B" w:rsidRDefault="00206101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80</w:t>
            </w:r>
          </w:p>
        </w:tc>
      </w:tr>
      <w:tr w:rsidR="00D148F8" w:rsidRPr="00C64015" w14:paraId="352346B5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6BB" w14:textId="329FE39A" w:rsidR="00D148F8" w:rsidRPr="00C64015" w:rsidRDefault="00D148F8" w:rsidP="00917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Disinhib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d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C5FB" w14:textId="26C0874E" w:rsidR="00D148F8" w:rsidRPr="00C64015" w:rsidRDefault="006525A5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040E" w14:textId="2DA9C5E0" w:rsidR="00D148F8" w:rsidRPr="00C6418B" w:rsidRDefault="00D30E50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88</w:t>
            </w:r>
          </w:p>
        </w:tc>
      </w:tr>
      <w:tr w:rsidR="00D148F8" w:rsidRPr="00C64015" w14:paraId="2A9AF085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5B62" w14:textId="71B77983" w:rsidR="00D148F8" w:rsidRPr="00C64015" w:rsidRDefault="00D148F8" w:rsidP="00917583">
            <w:pPr>
              <w:spacing w:after="0" w:line="36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Habitual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uscepti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e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78F8" w14:textId="5F534A5E" w:rsidR="00D148F8" w:rsidRPr="00C64015" w:rsidRDefault="00B21801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AF09" w14:textId="511E7107" w:rsidR="00D148F8" w:rsidRPr="00C6418B" w:rsidRDefault="00D30E50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84</w:t>
            </w:r>
          </w:p>
        </w:tc>
      </w:tr>
      <w:tr w:rsidR="00D148F8" w:rsidRPr="00C64015" w14:paraId="4ACDCA9C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E8B9" w14:textId="4E2FCAE1" w:rsidR="00D148F8" w:rsidRPr="00C64015" w:rsidRDefault="00D148F8" w:rsidP="00917583">
            <w:pPr>
              <w:spacing w:after="0" w:line="36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Emotional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uscepti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f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C2D8" w14:textId="2F4AEE7D" w:rsidR="00D148F8" w:rsidRPr="00C64015" w:rsidRDefault="00696A14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B6CD" w14:textId="54A0707A" w:rsidR="00D148F8" w:rsidRPr="00C6418B" w:rsidRDefault="00D30E50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4</w:t>
            </w:r>
          </w:p>
        </w:tc>
      </w:tr>
      <w:tr w:rsidR="00D148F8" w:rsidRPr="00C64015" w14:paraId="3CB8BA87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157" w14:textId="4899CB26" w:rsidR="00D148F8" w:rsidRPr="00C64015" w:rsidRDefault="00D148F8" w:rsidP="00917583">
            <w:pPr>
              <w:spacing w:after="0" w:line="36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Situational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uscepti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g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3B4F" w14:textId="7FC19ED0" w:rsidR="00D148F8" w:rsidRPr="00C64015" w:rsidRDefault="003A7463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2456" w14:textId="3D3DCEF5" w:rsidR="00D148F8" w:rsidRPr="00C6418B" w:rsidRDefault="00E26617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80</w:t>
            </w:r>
          </w:p>
        </w:tc>
      </w:tr>
      <w:tr w:rsidR="00D148F8" w:rsidRPr="00C64015" w14:paraId="695939C6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B3B" w14:textId="33FDB847" w:rsidR="00D148F8" w:rsidRPr="00C64015" w:rsidRDefault="00D148F8" w:rsidP="00917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Hung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h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B646" w14:textId="6F858139" w:rsidR="00D148F8" w:rsidRPr="00C64015" w:rsidRDefault="009C29BD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6BFA" w14:textId="758D1105" w:rsidR="00D148F8" w:rsidRPr="00C6418B" w:rsidRDefault="00E26617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92</w:t>
            </w:r>
          </w:p>
        </w:tc>
      </w:tr>
      <w:tr w:rsidR="00D148F8" w:rsidRPr="00C64015" w14:paraId="24C2C97D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469C" w14:textId="560D4A47" w:rsidR="00D148F8" w:rsidRPr="00C64015" w:rsidRDefault="00D148F8" w:rsidP="00917583">
            <w:pPr>
              <w:spacing w:after="0" w:line="36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Internal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hung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i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94CD" w14:textId="0369BA3C" w:rsidR="00D148F8" w:rsidRPr="00C64015" w:rsidRDefault="00CA2746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7D47" w14:textId="54FCDBA4" w:rsidR="00D148F8" w:rsidRPr="00C6418B" w:rsidRDefault="00E26617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91</w:t>
            </w:r>
          </w:p>
        </w:tc>
      </w:tr>
      <w:tr w:rsidR="00D148F8" w:rsidRPr="00C64015" w14:paraId="5116846A" w14:textId="77777777" w:rsidTr="00917583">
        <w:trPr>
          <w:trHeight w:val="320"/>
        </w:trPr>
        <w:tc>
          <w:tcPr>
            <w:tcW w:w="2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8D4" w14:textId="08185B53" w:rsidR="00D148F8" w:rsidRPr="00C64015" w:rsidRDefault="00D148F8" w:rsidP="00917583">
            <w:pPr>
              <w:spacing w:after="0" w:line="360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External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hung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j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0549A" w14:textId="29769CB2" w:rsidR="00D148F8" w:rsidRPr="00C64015" w:rsidRDefault="00CA2746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9</w:t>
            </w:r>
          </w:p>
        </w:tc>
        <w:tc>
          <w:tcPr>
            <w:tcW w:w="12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A6DE2" w14:textId="42FFEF8E" w:rsidR="00D148F8" w:rsidRPr="00C6418B" w:rsidRDefault="00DC1CA8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86</w:t>
            </w:r>
          </w:p>
        </w:tc>
      </w:tr>
      <w:tr w:rsidR="00D148F8" w:rsidRPr="00C64015" w14:paraId="4CF7F15C" w14:textId="77777777" w:rsidTr="00917583">
        <w:trPr>
          <w:trHeight w:val="290"/>
        </w:trPr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C686" w14:textId="495D89AF" w:rsidR="00D148F8" w:rsidRPr="00C64015" w:rsidRDefault="00D148F8" w:rsidP="00917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proofErr w:type="spellStart"/>
            <w:r w:rsidRPr="00C64015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sychological</w:t>
            </w:r>
            <w:proofErr w:type="spellEnd"/>
            <w:r w:rsidRPr="00C64015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C64015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istress</w:t>
            </w:r>
            <w:r w:rsidRPr="00D148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i-FI"/>
              </w:rPr>
              <w:t>k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6F1BA" w14:textId="50432CC4" w:rsidR="00D148F8" w:rsidRPr="00C64015" w:rsidRDefault="009C16F3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5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42764" w14:textId="1A328A06" w:rsidR="00D148F8" w:rsidRPr="00C6418B" w:rsidRDefault="00DC1CA8" w:rsidP="009175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0</w:t>
            </w:r>
          </w:p>
        </w:tc>
      </w:tr>
    </w:tbl>
    <w:p w14:paraId="66277953" w14:textId="2FB9130A" w:rsidR="006A2BE7" w:rsidRPr="00A02177" w:rsidRDefault="00CC0431" w:rsidP="00D148F8">
      <w:pPr>
        <w:spacing w:after="0" w:line="276" w:lineRule="auto"/>
        <w:ind w:right="379"/>
        <w:jc w:val="both"/>
        <w:rPr>
          <w:rFonts w:ascii="Times New Roman" w:hAnsi="Times New Roman" w:cs="Times New Roman"/>
          <w:lang w:val="en-US"/>
        </w:rPr>
      </w:pPr>
      <w:r w:rsidRPr="00A02177">
        <w:rPr>
          <w:rFonts w:ascii="Times New Roman" w:hAnsi="Times New Roman" w:cs="Times New Roman"/>
          <w:vertAlign w:val="superscript"/>
          <w:lang w:val="en-US"/>
        </w:rPr>
        <w:t>1</w:t>
      </w:r>
      <w:r w:rsidRPr="00A02177">
        <w:rPr>
          <w:rFonts w:ascii="Times New Roman" w:hAnsi="Times New Roman" w:cs="Times New Roman"/>
          <w:lang w:val="en-US"/>
        </w:rPr>
        <w:t>Based on Pearson correlation;</w:t>
      </w:r>
      <w:r w:rsidRPr="00A0217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573806" w:rsidRPr="00A02177">
        <w:rPr>
          <w:rFonts w:ascii="Times New Roman" w:hAnsi="Times New Roman" w:cs="Times New Roman"/>
          <w:vertAlign w:val="superscript"/>
          <w:lang w:val="en-US"/>
        </w:rPr>
        <w:t>2</w:t>
      </w:r>
      <w:r w:rsidR="00140E49" w:rsidRPr="00A02177">
        <w:rPr>
          <w:rFonts w:ascii="Times New Roman" w:hAnsi="Times New Roman" w:cs="Times New Roman"/>
          <w:lang w:val="en-US"/>
        </w:rPr>
        <w:t xml:space="preserve">Based on </w:t>
      </w:r>
      <w:r w:rsidR="00B11567" w:rsidRPr="00A02177">
        <w:rPr>
          <w:rFonts w:ascii="Times New Roman" w:hAnsi="Times New Roman" w:cs="Times New Roman"/>
          <w:lang w:val="en-US"/>
        </w:rPr>
        <w:t>tetrachoric</w:t>
      </w:r>
      <w:r w:rsidR="00B11567" w:rsidRPr="00A0217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B11567" w:rsidRPr="00A02177">
        <w:rPr>
          <w:rFonts w:ascii="Times New Roman" w:hAnsi="Times New Roman" w:cs="Times New Roman"/>
          <w:lang w:val="en-US"/>
        </w:rPr>
        <w:t xml:space="preserve">correlation for items </w:t>
      </w:r>
      <w:r w:rsidR="00A04137" w:rsidRPr="00A02177">
        <w:rPr>
          <w:rFonts w:ascii="Times New Roman" w:hAnsi="Times New Roman" w:cs="Times New Roman"/>
          <w:lang w:val="en-US"/>
        </w:rPr>
        <w:t xml:space="preserve">a-j, and </w:t>
      </w:r>
      <w:proofErr w:type="spellStart"/>
      <w:r w:rsidR="00A04137" w:rsidRPr="00A02177">
        <w:rPr>
          <w:rFonts w:ascii="Times New Roman" w:hAnsi="Times New Roman" w:cs="Times New Roman"/>
          <w:lang w:val="en-US"/>
        </w:rPr>
        <w:t>polychoric</w:t>
      </w:r>
      <w:proofErr w:type="spellEnd"/>
      <w:r w:rsidR="00A04137" w:rsidRPr="00A02177">
        <w:rPr>
          <w:rFonts w:ascii="Times New Roman" w:hAnsi="Times New Roman" w:cs="Times New Roman"/>
          <w:lang w:val="en-US"/>
        </w:rPr>
        <w:t xml:space="preserve"> correlation for item k.</w:t>
      </w:r>
    </w:p>
    <w:p w14:paraId="18EABB18" w14:textId="662CF7B3" w:rsidR="00D148F8" w:rsidRDefault="00D148F8" w:rsidP="00D148F8">
      <w:pPr>
        <w:spacing w:after="0" w:line="276" w:lineRule="auto"/>
        <w:ind w:right="379"/>
        <w:jc w:val="both"/>
        <w:rPr>
          <w:rFonts w:ascii="Times New Roman" w:hAnsi="Times New Roman" w:cs="Times New Roman"/>
          <w:lang w:val="en-US"/>
        </w:rPr>
      </w:pPr>
      <w:r w:rsidRPr="00C64015">
        <w:rPr>
          <w:rFonts w:ascii="Times New Roman" w:hAnsi="Times New Roman" w:cs="Times New Roman"/>
          <w:lang w:val="en-US"/>
        </w:rPr>
        <w:t>Possible score range:</w:t>
      </w:r>
      <w:r w:rsidRPr="00C64015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C64015">
        <w:rPr>
          <w:rFonts w:ascii="Times New Roman" w:hAnsi="Times New Roman" w:cs="Times New Roman"/>
          <w:lang w:val="en-US"/>
        </w:rPr>
        <w:t xml:space="preserve">0-21; 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C64015">
        <w:rPr>
          <w:rFonts w:ascii="Times New Roman" w:hAnsi="Times New Roman" w:cs="Times New Roman"/>
          <w:lang w:val="en-US"/>
        </w:rPr>
        <w:t xml:space="preserve">0-12; 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C64015">
        <w:rPr>
          <w:rFonts w:ascii="Times New Roman" w:hAnsi="Times New Roman" w:cs="Times New Roman"/>
          <w:lang w:val="en-US"/>
        </w:rPr>
        <w:t xml:space="preserve">0-16; </w:t>
      </w:r>
      <w:r>
        <w:rPr>
          <w:rFonts w:ascii="Times New Roman" w:hAnsi="Times New Roman" w:cs="Times New Roman"/>
          <w:vertAlign w:val="superscript"/>
          <w:lang w:val="en-US"/>
        </w:rPr>
        <w:t>d</w:t>
      </w:r>
      <w:r w:rsidRPr="00C64015">
        <w:rPr>
          <w:rFonts w:ascii="Times New Roman" w:hAnsi="Times New Roman" w:cs="Times New Roman"/>
          <w:lang w:val="en-US"/>
        </w:rPr>
        <w:t xml:space="preserve">0-16; </w:t>
      </w:r>
      <w:r>
        <w:rPr>
          <w:rFonts w:ascii="Times New Roman" w:hAnsi="Times New Roman" w:cs="Times New Roman"/>
          <w:vertAlign w:val="superscript"/>
          <w:lang w:val="en-US"/>
        </w:rPr>
        <w:t>e</w:t>
      </w:r>
      <w:r w:rsidRPr="00C64015">
        <w:rPr>
          <w:rFonts w:ascii="Times New Roman" w:hAnsi="Times New Roman" w:cs="Times New Roman"/>
          <w:lang w:val="en-US"/>
        </w:rPr>
        <w:t xml:space="preserve">0-5; </w:t>
      </w:r>
      <w:r>
        <w:rPr>
          <w:rFonts w:ascii="Times New Roman" w:hAnsi="Times New Roman" w:cs="Times New Roman"/>
          <w:vertAlign w:val="superscript"/>
          <w:lang w:val="en-US"/>
        </w:rPr>
        <w:t>f</w:t>
      </w:r>
      <w:r w:rsidRPr="00C64015">
        <w:rPr>
          <w:rFonts w:ascii="Times New Roman" w:hAnsi="Times New Roman" w:cs="Times New Roman"/>
          <w:lang w:val="en-US"/>
        </w:rPr>
        <w:t xml:space="preserve">0-3; </w:t>
      </w:r>
      <w:r>
        <w:rPr>
          <w:rFonts w:ascii="Times New Roman" w:hAnsi="Times New Roman" w:cs="Times New Roman"/>
          <w:vertAlign w:val="superscript"/>
          <w:lang w:val="en-US"/>
        </w:rPr>
        <w:t>g</w:t>
      </w:r>
      <w:r w:rsidRPr="00C64015">
        <w:rPr>
          <w:rFonts w:ascii="Times New Roman" w:hAnsi="Times New Roman" w:cs="Times New Roman"/>
          <w:lang w:val="en-US"/>
        </w:rPr>
        <w:t xml:space="preserve">0-5; </w:t>
      </w:r>
      <w:r>
        <w:rPr>
          <w:rFonts w:ascii="Times New Roman" w:hAnsi="Times New Roman" w:cs="Times New Roman"/>
          <w:vertAlign w:val="superscript"/>
          <w:lang w:val="en-US"/>
        </w:rPr>
        <w:t>h</w:t>
      </w:r>
      <w:r w:rsidRPr="00C64015">
        <w:rPr>
          <w:rFonts w:ascii="Times New Roman" w:hAnsi="Times New Roman" w:cs="Times New Roman"/>
          <w:lang w:val="en-US"/>
        </w:rPr>
        <w:t xml:space="preserve">0-14; </w:t>
      </w:r>
      <w:r>
        <w:rPr>
          <w:rFonts w:ascii="Times New Roman" w:hAnsi="Times New Roman" w:cs="Times New Roman"/>
          <w:vertAlign w:val="superscript"/>
          <w:lang w:val="en-US"/>
        </w:rPr>
        <w:t>i</w:t>
      </w:r>
      <w:r w:rsidRPr="00C64015">
        <w:rPr>
          <w:rFonts w:ascii="Times New Roman" w:hAnsi="Times New Roman" w:cs="Times New Roman"/>
          <w:lang w:val="en-US"/>
        </w:rPr>
        <w:t xml:space="preserve">0-6; </w:t>
      </w:r>
      <w:r>
        <w:rPr>
          <w:rFonts w:ascii="Times New Roman" w:hAnsi="Times New Roman" w:cs="Times New Roman"/>
          <w:vertAlign w:val="superscript"/>
          <w:lang w:val="en-US"/>
        </w:rPr>
        <w:t>j</w:t>
      </w:r>
      <w:r w:rsidRPr="00C64015">
        <w:rPr>
          <w:rFonts w:ascii="Times New Roman" w:hAnsi="Times New Roman" w:cs="Times New Roman"/>
          <w:lang w:val="en-US"/>
        </w:rPr>
        <w:t>0-6;</w:t>
      </w:r>
      <w:r w:rsidRPr="00C64015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k</w:t>
      </w:r>
      <w:r w:rsidRPr="00C64015">
        <w:rPr>
          <w:rFonts w:ascii="Times New Roman" w:hAnsi="Times New Roman" w:cs="Times New Roman"/>
          <w:lang w:val="en-US"/>
        </w:rPr>
        <w:t xml:space="preserve">0-36. </w:t>
      </w:r>
    </w:p>
    <w:p w14:paraId="00183B33" w14:textId="18D30014" w:rsidR="00D148F8" w:rsidRPr="00C64015" w:rsidRDefault="00D148F8" w:rsidP="00D148F8">
      <w:pPr>
        <w:spacing w:after="0" w:line="276" w:lineRule="auto"/>
        <w:ind w:right="379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C64015">
        <w:rPr>
          <w:rFonts w:ascii="Times New Roman" w:hAnsi="Times New Roman" w:cs="Times New Roman"/>
          <w:lang w:val="en-US"/>
        </w:rPr>
        <w:t>Scales ‘</w:t>
      </w:r>
      <w:r>
        <w:rPr>
          <w:rFonts w:ascii="Times New Roman" w:hAnsi="Times New Roman" w:cs="Times New Roman"/>
          <w:lang w:val="en-US"/>
        </w:rPr>
        <w:t>d</w:t>
      </w:r>
      <w:r w:rsidRPr="00C64015">
        <w:rPr>
          <w:rFonts w:ascii="Times New Roman" w:hAnsi="Times New Roman" w:cs="Times New Roman"/>
          <w:lang w:val="en-US"/>
        </w:rPr>
        <w:t>’ and ‘</w:t>
      </w:r>
      <w:r>
        <w:rPr>
          <w:rFonts w:ascii="Times New Roman" w:hAnsi="Times New Roman" w:cs="Times New Roman"/>
          <w:lang w:val="en-US"/>
        </w:rPr>
        <w:t>g</w:t>
      </w:r>
      <w:r w:rsidRPr="00C64015">
        <w:rPr>
          <w:rFonts w:ascii="Times New Roman" w:hAnsi="Times New Roman" w:cs="Times New Roman"/>
          <w:lang w:val="en-US"/>
        </w:rPr>
        <w:t>’ do not include item 16 (</w:t>
      </w:r>
      <w:r w:rsidRPr="00C64015">
        <w:rPr>
          <w:rFonts w:ascii="Times New Roman" w:eastAsia="Calibri" w:hAnsi="Times New Roman" w:cs="Times New Roman"/>
          <w:i/>
          <w:iCs/>
          <w:lang w:val="en-US"/>
        </w:rPr>
        <w:t>it is not difficult for me to leave something on my plate</w:t>
      </w:r>
      <w:r w:rsidRPr="00C64015">
        <w:rPr>
          <w:rFonts w:ascii="Times New Roman" w:eastAsia="Calibri" w:hAnsi="Times New Roman" w:cs="Times New Roman"/>
          <w:lang w:val="en-US"/>
        </w:rPr>
        <w:t>), and scales ‘</w:t>
      </w:r>
      <w:r>
        <w:rPr>
          <w:rFonts w:ascii="Times New Roman" w:eastAsia="Calibri" w:hAnsi="Times New Roman" w:cs="Times New Roman"/>
          <w:lang w:val="en-US"/>
        </w:rPr>
        <w:t>h</w:t>
      </w:r>
      <w:r w:rsidRPr="00C64015">
        <w:rPr>
          <w:rFonts w:ascii="Times New Roman" w:eastAsia="Calibri" w:hAnsi="Times New Roman" w:cs="Times New Roman"/>
          <w:lang w:val="en-US"/>
        </w:rPr>
        <w:t>’ and ‘</w:t>
      </w:r>
      <w:r>
        <w:rPr>
          <w:rFonts w:ascii="Times New Roman" w:eastAsia="Calibri" w:hAnsi="Times New Roman" w:cs="Times New Roman"/>
          <w:lang w:val="en-US"/>
        </w:rPr>
        <w:t>j</w:t>
      </w:r>
      <w:r w:rsidRPr="00C64015">
        <w:rPr>
          <w:rFonts w:ascii="Times New Roman" w:eastAsia="Calibri" w:hAnsi="Times New Roman" w:cs="Times New Roman"/>
          <w:lang w:val="en-US"/>
        </w:rPr>
        <w:t>’ do not include item 47 (</w:t>
      </w:r>
      <w:r w:rsidRPr="00C64015">
        <w:rPr>
          <w:rFonts w:ascii="Times New Roman" w:eastAsia="Calibri" w:hAnsi="Times New Roman" w:cs="Times New Roman"/>
          <w:i/>
          <w:iCs/>
          <w:lang w:val="en-US"/>
        </w:rPr>
        <w:t>how often do you skip eating dessert because you are not hungry anymore?</w:t>
      </w:r>
      <w:r w:rsidRPr="00C64015">
        <w:rPr>
          <w:rFonts w:ascii="Times New Roman" w:eastAsia="Calibri" w:hAnsi="Times New Roman" w:cs="Times New Roman"/>
          <w:lang w:val="en-US"/>
        </w:rPr>
        <w:t>).</w:t>
      </w:r>
    </w:p>
    <w:p w14:paraId="3CA3BED6" w14:textId="5F6318E1" w:rsidR="00D148F8" w:rsidRPr="00C64015" w:rsidRDefault="00D148F8" w:rsidP="00D148F8">
      <w:pPr>
        <w:spacing w:after="0" w:line="276" w:lineRule="auto"/>
        <w:ind w:right="37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C64015">
        <w:rPr>
          <w:rFonts w:ascii="Times New Roman" w:hAnsi="Times New Roman" w:cs="Times New Roman"/>
          <w:vertAlign w:val="superscript"/>
          <w:lang w:val="en-US"/>
        </w:rPr>
        <w:t>-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j</w:t>
      </w:r>
      <w:r w:rsidRPr="00C64015">
        <w:rPr>
          <w:rFonts w:ascii="Times New Roman" w:hAnsi="Times New Roman" w:cs="Times New Roman"/>
          <w:lang w:val="en-US"/>
        </w:rPr>
        <w:t>Three</w:t>
      </w:r>
      <w:proofErr w:type="spellEnd"/>
      <w:r w:rsidRPr="00C64015">
        <w:rPr>
          <w:rFonts w:ascii="Times New Roman" w:hAnsi="Times New Roman" w:cs="Times New Roman"/>
          <w:lang w:val="en-US"/>
        </w:rPr>
        <w:t xml:space="preserve">-Factor Eating Questionnaire (TFEQ-65);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k</w:t>
      </w:r>
      <w:r w:rsidRPr="00C64015">
        <w:rPr>
          <w:rFonts w:ascii="Times New Roman" w:hAnsi="Times New Roman" w:cs="Times New Roman"/>
          <w:lang w:val="en-US"/>
        </w:rPr>
        <w:t>General</w:t>
      </w:r>
      <w:proofErr w:type="spellEnd"/>
      <w:r w:rsidRPr="00C64015">
        <w:rPr>
          <w:rFonts w:ascii="Times New Roman" w:hAnsi="Times New Roman" w:cs="Times New Roman"/>
          <w:lang w:val="en-US"/>
        </w:rPr>
        <w:t xml:space="preserve"> Health Questionnaire (GHQ-12).</w:t>
      </w:r>
    </w:p>
    <w:p w14:paraId="12F5E58A" w14:textId="77777777" w:rsidR="000260B9" w:rsidRPr="00D148F8" w:rsidRDefault="000260B9">
      <w:pPr>
        <w:rPr>
          <w:lang w:val="en-US"/>
        </w:rPr>
      </w:pPr>
    </w:p>
    <w:sectPr w:rsidR="000260B9" w:rsidRPr="00D148F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8F8"/>
    <w:rsid w:val="000260B9"/>
    <w:rsid w:val="000C5D95"/>
    <w:rsid w:val="00140E49"/>
    <w:rsid w:val="00163BC6"/>
    <w:rsid w:val="00206101"/>
    <w:rsid w:val="00245395"/>
    <w:rsid w:val="002D58F7"/>
    <w:rsid w:val="002D74C0"/>
    <w:rsid w:val="003A7463"/>
    <w:rsid w:val="00573806"/>
    <w:rsid w:val="005B5DFA"/>
    <w:rsid w:val="006525A5"/>
    <w:rsid w:val="00696A14"/>
    <w:rsid w:val="006A2BE7"/>
    <w:rsid w:val="00951479"/>
    <w:rsid w:val="009C16F3"/>
    <w:rsid w:val="009C29BD"/>
    <w:rsid w:val="00A02177"/>
    <w:rsid w:val="00A04137"/>
    <w:rsid w:val="00B11567"/>
    <w:rsid w:val="00B21801"/>
    <w:rsid w:val="00B42B99"/>
    <w:rsid w:val="00B522C2"/>
    <w:rsid w:val="00B84652"/>
    <w:rsid w:val="00CA2746"/>
    <w:rsid w:val="00CC0431"/>
    <w:rsid w:val="00D148F8"/>
    <w:rsid w:val="00D30E50"/>
    <w:rsid w:val="00D47B40"/>
    <w:rsid w:val="00D778DD"/>
    <w:rsid w:val="00DC1CA8"/>
    <w:rsid w:val="00E2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53A97"/>
  <w15:chartTrackingRefBased/>
  <w15:docId w15:val="{2ABDF1CD-CD8E-4215-A70D-C0AED3C11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8F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8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8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8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8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8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8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8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8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8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4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8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4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8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4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8F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4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10</Words>
  <Characters>89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nak Halali</dc:creator>
  <cp:keywords/>
  <dc:description/>
  <cp:lastModifiedBy>Faranak Halali</cp:lastModifiedBy>
  <cp:revision>29</cp:revision>
  <dcterms:created xsi:type="dcterms:W3CDTF">2025-02-05T14:30:00Z</dcterms:created>
  <dcterms:modified xsi:type="dcterms:W3CDTF">2025-02-10T12:26:00Z</dcterms:modified>
</cp:coreProperties>
</file>